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jc w:val="both"/>
        <w:rPr>
          <w:rFonts w:ascii="Times New Roman" w:hAnsi="Times New Roman" w:eastAsia="等线" w:cs="Times New Roman"/>
          <w:b/>
          <w:b/>
          <w:bCs/>
          <w:kern w:val="0"/>
          <w:sz w:val="24"/>
          <w:szCs w:val="24"/>
          <w:lang w:val="en-US"/>
        </w:rPr>
      </w:pPr>
      <w:r>
        <w:rPr>
          <w:rFonts w:eastAsia="等线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  <w:t xml:space="preserve">Table </w:t>
      </w:r>
      <w:r>
        <w:rPr>
          <w:rFonts w:eastAsia="等线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  <w:t>S8</w:t>
      </w:r>
      <w:r>
        <w:rPr>
          <w:rFonts w:eastAsia="等线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eastAsia="等线" w:cs="Times New Roman" w:ascii="Times New Roman" w:hAnsi="Times New Roman"/>
          <w:b/>
          <w:bCs/>
          <w:kern w:val="0"/>
          <w:sz w:val="24"/>
          <w:szCs w:val="24"/>
          <w:lang w:val="en-US" w:eastAsia="zh-CN" w:bidi="ar"/>
        </w:rPr>
        <w:t>Baseline characteristics of participants</w:t>
      </w:r>
      <w:r>
        <w:rPr>
          <w:rFonts w:eastAsia="等线" w:cs="Times New Roman" w:ascii="Times New Roman" w:hAnsi="Times New Roman"/>
          <w:b/>
          <w:bCs/>
          <w:kern w:val="0"/>
          <w:sz w:val="24"/>
          <w:szCs w:val="24"/>
          <w:lang w:val="en-US" w:eastAsia="zh-CN" w:bidi="ar"/>
        </w:rPr>
        <w:t xml:space="preserve"> with and without SDB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jc w:val="left"/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 </w:t>
      </w:r>
    </w:p>
    <w:tbl>
      <w:tblPr>
        <w:tblW w:w="8035" w:type="dxa"/>
        <w:jc w:val="left"/>
        <w:tblInd w:w="48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828"/>
        <w:gridCol w:w="1636"/>
        <w:gridCol w:w="1620"/>
        <w:gridCol w:w="1860"/>
        <w:gridCol w:w="1091"/>
      </w:tblGrid>
      <w:tr>
        <w:trPr/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aracteristics</w:t>
              <w:tab/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ab/>
              <w:t>All Participants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n=3829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Wit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ut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=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65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Without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SDB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=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178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-value</w:t>
            </w:r>
          </w:p>
        </w:tc>
      </w:tr>
      <w:tr>
        <w:trPr/>
        <w:tc>
          <w:tcPr>
            <w:tcW w:w="18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ge (years)</w:t>
            </w:r>
          </w:p>
        </w:tc>
        <w:tc>
          <w:tcPr>
            <w:tcW w:w="163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3.904 ± 12.698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2.699 ± 12.352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6.615 ± 13.048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ex (%)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82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160 (30.295%)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37 (24.029%)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23 (44.397%)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82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669 (69.705%)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014 (75.971%)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55 (55.603%)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artial Status (%)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136</w:t>
            </w:r>
          </w:p>
        </w:tc>
      </w:tr>
      <w:tr>
        <w:trPr/>
        <w:tc>
          <w:tcPr>
            <w:tcW w:w="1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ingle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90 (5.108%)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46 (5.666%)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4 (3.850%)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arried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251 (87.392%)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239 (86.884%)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12 (88.539%)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Divorce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2 (1.129%)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0 (1.164%)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 (1.050%)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Widowed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37 (6.371%)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2 (6.286%)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5 (6.562%)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Education (%)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55</w:t>
            </w:r>
          </w:p>
        </w:tc>
      </w:tr>
      <w:tr>
        <w:trPr/>
        <w:tc>
          <w:tcPr>
            <w:tcW w:w="1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ess than high school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770 (47.619%)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29 (47.765%)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41 (47.290%)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igh school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59 (28.491%)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36 (28.605%)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23 (28.234%)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ore than high school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88 (23.890%)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08 (23.630%)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80 (24.476%)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hysical exercise  (%)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2</w:t>
            </w:r>
          </w:p>
        </w:tc>
      </w:tr>
      <w:tr>
        <w:trPr/>
        <w:tc>
          <w:tcPr>
            <w:tcW w:w="1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-7 days per week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951 (52.432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98 (50.349%)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53 (57.130%)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-4 days per week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96 (10.642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86 (11.094%)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10 (9.624%)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-2 days per week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22 (11.341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05 (11.831%)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17 (10.236%)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≤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 days per month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34 (8.976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53 (9.814%)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1 (7.087%)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ever exercising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18 (16.608%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36 (16.912%)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82 (15.923%)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igarette smoking(%)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071 (82.509%)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198 (85.260%)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73 (76.311%)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ormer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7 (4.218%)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9 (3.064%)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8 (6.818%)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urrent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94 (13.272%)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01 (11.676%)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93 (16.871%)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lcohol use (%)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107 (83.477%)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221 (86.152%)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86 (77.448%)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ormer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0 (1.881%)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2 (1.629%)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8 (2.448%)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urrent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45 (14.643%)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15 (12.219%)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30 (20.105%)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Diabetes(%)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74</w:t>
            </w:r>
          </w:p>
        </w:tc>
      </w:tr>
      <w:tr>
        <w:trPr/>
        <w:tc>
          <w:tcPr>
            <w:tcW w:w="182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209 (86.217%)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240 (86.889%)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69 (84.703%)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82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13 (13.783%)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38 (13.111%)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75 (15.297%)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ypertension(%)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82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543 (68.323%)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864 (72.304%)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79 (59.353%)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82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179 (31.677%)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14 (27.696%)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65 (40.647%)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eanSpO2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6.441 ± 1.607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6.892 ± 1.121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5.424 ± 2.020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inSpO2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6.827 ± 5.265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9.034 ± 3.617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1.860 ± 5.005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90%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.340 ± 20.696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322 ± 3.368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7.632 ± 34.397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90(s)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80.395 ± 1241.756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9.339 ± 202.102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57.900 ± 2063.846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otal cholesterol  (mg/dL)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.608 ± 1.122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.603 ± 1.141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.621 ± 1.079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55</w:t>
            </w:r>
          </w:p>
        </w:tc>
      </w:tr>
      <w:tr>
        <w:trPr/>
        <w:tc>
          <w:tcPr>
            <w:tcW w:w="1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DL-C (mg/dL)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413 ± 0.392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450 ± 0.391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329 ± 0.381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DL-C (mg/dL)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.242 ± 0.91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.228 ± 0.922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.276 ± 0.882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139</w:t>
            </w:r>
          </w:p>
        </w:tc>
      </w:tr>
      <w:tr>
        <w:trPr/>
        <w:tc>
          <w:tcPr>
            <w:tcW w:w="1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riglycerides (mg/dL)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531 ± 1.187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465 ± 1.144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678 ± 1.266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ST (U/L)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4.259 ± 11.734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4.19 ± 11.69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5.45 ± 9.47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57</w:t>
            </w:r>
          </w:p>
        </w:tc>
      </w:tr>
      <w:tr>
        <w:trPr/>
        <w:tc>
          <w:tcPr>
            <w:tcW w:w="1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asting blood glucose(mmol/L)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.932 ± 1.492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4.012 ± 12.224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4.814 ± 10.533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55</w:t>
            </w:r>
          </w:p>
        </w:tc>
      </w:tr>
      <w:tr>
        <w:trPr/>
        <w:tc>
          <w:tcPr>
            <w:tcW w:w="1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reatinine(umol/l)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0.180 ± 20.554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.890 ± 1.495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.027 ± 1.480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10</w:t>
            </w:r>
          </w:p>
        </w:tc>
      </w:tr>
      <w:tr>
        <w:trPr/>
        <w:tc>
          <w:tcPr>
            <w:tcW w:w="18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BMI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kg/m²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3.598 ± 3.31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3.056 ± 3.076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4.819 ± 3.493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7T15:37:39Z</dcterms:created>
  <dc:creator>54305</dc:creator>
  <dc:description/>
  <dc:language>en-US</dc:language>
  <cp:lastModifiedBy>认真学习的糖葫芦</cp:lastModifiedBy>
  <dcterms:modified xsi:type="dcterms:W3CDTF">2023-08-27T15:37:5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EF659649CE84AACBBFA6C655B442CC5_12</vt:lpwstr>
  </property>
  <property fmtid="{D5CDD505-2E9C-101B-9397-08002B2CF9AE}" pid="3" name="KSOProductBuildVer">
    <vt:lpwstr>2052-12.1.0.15120</vt:lpwstr>
  </property>
  <property fmtid="{D5CDD505-2E9C-101B-9397-08002B2CF9AE}" pid="4" name="commondata">
    <vt:lpwstr>commondata</vt:lpwstr>
  </property>
</Properties>
</file>